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171D" w14:textId="091E78E5" w:rsidR="001038FD" w:rsidRPr="001038FD" w:rsidRDefault="001038FD" w:rsidP="001038FD">
      <w:pPr>
        <w:pStyle w:val="SupplementaryMaterial"/>
        <w:rPr>
          <w:rFonts w:hint="eastAsia"/>
        </w:rPr>
      </w:pPr>
      <w:r w:rsidRPr="001549D3">
        <w:t>Supplementary Material</w:t>
      </w:r>
    </w:p>
    <w:p w14:paraId="3C17CDB7" w14:textId="77777777" w:rsidR="009F5D3B" w:rsidRDefault="009F5D3B" w:rsidP="001038F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0710102" w14:textId="23C0F22F" w:rsidR="009F5D3B" w:rsidRDefault="009F5D3B" w:rsidP="001038FD">
      <w:pPr>
        <w:spacing w:after="0" w:line="276" w:lineRule="auto"/>
        <w:rPr>
          <w:rFonts w:ascii="Times New Roman" w:eastAsia="맑은 고딕" w:hAnsi="Times New Roman" w:cs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9F5D3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F5D3B">
        <w:rPr>
          <w:rFonts w:ascii="Times New Roman" w:hAnsi="Times New Roman" w:cs="Times New Roman"/>
          <w:b/>
          <w:bCs/>
          <w:spacing w:val="1"/>
          <w:sz w:val="24"/>
          <w:szCs w:val="28"/>
        </w:rPr>
        <w:t xml:space="preserve">Supplementary material </w:t>
      </w:r>
      <w:r>
        <w:rPr>
          <w:rFonts w:ascii="Times New Roman" w:hAnsi="Times New Roman" w:cs="Times New Roman"/>
          <w:b/>
          <w:bCs/>
          <w:spacing w:val="1"/>
          <w:sz w:val="24"/>
          <w:szCs w:val="28"/>
        </w:rPr>
        <w:t>1</w:t>
      </w:r>
    </w:p>
    <w:p w14:paraId="5C72FD58" w14:textId="24DCA9F6" w:rsidR="001038FD" w:rsidRPr="009F5D3B" w:rsidRDefault="001038FD" w:rsidP="001038FD">
      <w:pPr>
        <w:spacing w:after="0" w:line="276" w:lineRule="auto"/>
        <w:rPr>
          <w:rFonts w:ascii="Times New Roman" w:eastAsia="맑은 고딕" w:hAnsi="Times New Roman" w:cs="Times New Roman"/>
          <w:b/>
          <w:bCs/>
          <w:kern w:val="0"/>
          <w:sz w:val="22"/>
        </w:rPr>
      </w:pPr>
      <w:r w:rsidRPr="009F5D3B">
        <w:rPr>
          <w:rFonts w:ascii="Times New Roman" w:eastAsia="맑은 고딕" w:hAnsi="Times New Roman" w:cs="Times New Roman" w:hint="eastAsia"/>
          <w:b/>
          <w:bCs/>
          <w:color w:val="FF0000"/>
          <w:kern w:val="0"/>
          <w:sz w:val="22"/>
        </w:rPr>
        <w:t>Supplementary</w:t>
      </w:r>
      <w:r w:rsidRPr="009F5D3B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 xml:space="preserve"> </w:t>
      </w:r>
      <w:r w:rsidRPr="009F5D3B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>Table</w:t>
      </w:r>
      <w:r w:rsidRPr="009F5D3B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 xml:space="preserve"> 1</w:t>
      </w:r>
      <w:r w:rsidRPr="009F5D3B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 xml:space="preserve">. </w:t>
      </w:r>
      <w:r w:rsidRPr="009F5D3B">
        <w:rPr>
          <w:rFonts w:ascii="Times New Roman" w:eastAsia="맑은 고딕" w:hAnsi="Times New Roman" w:cs="Times New Roman"/>
          <w:b/>
          <w:bCs/>
          <w:kern w:val="0"/>
          <w:sz w:val="22"/>
        </w:rPr>
        <w:t>Correlation Coefficients of the Study Variables (N = 239)</w:t>
      </w:r>
      <w:r w:rsidRPr="009F5D3B"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 xml:space="preserve"> 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861"/>
        <w:gridCol w:w="840"/>
        <w:gridCol w:w="992"/>
        <w:gridCol w:w="992"/>
        <w:gridCol w:w="851"/>
        <w:gridCol w:w="1134"/>
      </w:tblGrid>
      <w:tr w:rsidR="001038FD" w:rsidRPr="003B0464" w14:paraId="0552D331" w14:textId="77777777" w:rsidTr="002C13FE">
        <w:trPr>
          <w:trHeight w:val="276"/>
        </w:trPr>
        <w:tc>
          <w:tcPr>
            <w:tcW w:w="3119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426DFC4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  <w:vAlign w:val="center"/>
            <w:hideMark/>
          </w:tcPr>
          <w:p w14:paraId="1072F09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actice total </w:t>
            </w:r>
          </w:p>
        </w:tc>
        <w:tc>
          <w:tcPr>
            <w:tcW w:w="1984" w:type="dxa"/>
            <w:gridSpan w:val="2"/>
            <w:shd w:val="clear" w:color="auto" w:fill="BFBFBF" w:themeFill="background1" w:themeFillShade="BF"/>
            <w:vAlign w:val="center"/>
            <w:hideMark/>
          </w:tcPr>
          <w:p w14:paraId="248422A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ryday prevention practice</w:t>
            </w:r>
          </w:p>
        </w:tc>
        <w:tc>
          <w:tcPr>
            <w:tcW w:w="1985" w:type="dxa"/>
            <w:gridSpan w:val="2"/>
            <w:shd w:val="clear" w:color="auto" w:fill="BFBFBF" w:themeFill="background1" w:themeFillShade="BF"/>
            <w:vAlign w:val="center"/>
            <w:hideMark/>
          </w:tcPr>
          <w:p w14:paraId="7C312B3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 outbreak practice</w:t>
            </w:r>
          </w:p>
        </w:tc>
      </w:tr>
      <w:tr w:rsidR="001038FD" w:rsidRPr="003B0464" w14:paraId="01DAF782" w14:textId="77777777" w:rsidTr="002C13FE">
        <w:trPr>
          <w:trHeight w:val="263"/>
        </w:trPr>
        <w:tc>
          <w:tcPr>
            <w:tcW w:w="3119" w:type="dxa"/>
            <w:vMerge/>
            <w:shd w:val="clear" w:color="auto" w:fill="BFBFBF" w:themeFill="background1" w:themeFillShade="BF"/>
            <w:vAlign w:val="center"/>
            <w:hideMark/>
          </w:tcPr>
          <w:p w14:paraId="557CB0ED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61" w:type="dxa"/>
            <w:shd w:val="clear" w:color="auto" w:fill="BFBFBF" w:themeFill="background1" w:themeFillShade="BF"/>
            <w:vAlign w:val="center"/>
            <w:hideMark/>
          </w:tcPr>
          <w:p w14:paraId="2B9C61C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840" w:type="dxa"/>
            <w:shd w:val="clear" w:color="auto" w:fill="BFBFBF" w:themeFill="background1" w:themeFillShade="BF"/>
            <w:vAlign w:val="center"/>
            <w:hideMark/>
          </w:tcPr>
          <w:p w14:paraId="29607F97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760B8B56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33ED4706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  <w:hideMark/>
          </w:tcPr>
          <w:p w14:paraId="30CA707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614A7E4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1038FD" w:rsidRPr="003B0464" w14:paraId="63DDD765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4855F2E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efficacy in preventing infectious diseases</w:t>
            </w:r>
          </w:p>
        </w:tc>
        <w:tc>
          <w:tcPr>
            <w:tcW w:w="861" w:type="dxa"/>
            <w:vAlign w:val="center"/>
            <w:hideMark/>
          </w:tcPr>
          <w:p w14:paraId="2455002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47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vAlign w:val="center"/>
            <w:hideMark/>
          </w:tcPr>
          <w:p w14:paraId="6BF3E6C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14:paraId="06E86D5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35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  <w:hideMark/>
          </w:tcPr>
          <w:p w14:paraId="1DB7FDA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3689942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46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570487E2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48D7C4CC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509D25EA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and for education on infection prevention and management</w:t>
            </w:r>
          </w:p>
        </w:tc>
        <w:tc>
          <w:tcPr>
            <w:tcW w:w="861" w:type="dxa"/>
            <w:hideMark/>
          </w:tcPr>
          <w:p w14:paraId="37C4754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5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06D2D9A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61F5183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12ADC39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hideMark/>
          </w:tcPr>
          <w:p w14:paraId="2F34CBF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47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780F22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40B626E2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18A5AA2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etency in preventing infectious diseases</w:t>
            </w:r>
          </w:p>
        </w:tc>
        <w:tc>
          <w:tcPr>
            <w:tcW w:w="861" w:type="dxa"/>
            <w:hideMark/>
          </w:tcPr>
          <w:p w14:paraId="267CED5D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71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21AACACD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3032CEEC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5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2839134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30A5083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6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463A2BF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0EDFA6B6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26FE78C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Leadership and proficiency </w:t>
            </w:r>
          </w:p>
        </w:tc>
        <w:tc>
          <w:tcPr>
            <w:tcW w:w="861" w:type="dxa"/>
            <w:hideMark/>
          </w:tcPr>
          <w:p w14:paraId="0B6B56FD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2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2FF4D757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5EF5FD9E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41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1E0F8E8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5DAF19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2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4B72D19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5A60813C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350B5C9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Environmental management</w:t>
            </w:r>
          </w:p>
        </w:tc>
        <w:tc>
          <w:tcPr>
            <w:tcW w:w="861" w:type="dxa"/>
            <w:hideMark/>
          </w:tcPr>
          <w:p w14:paraId="0FEB3FA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3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4EF6CC9A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6D141A57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3743791C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328A0A9A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46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74C5913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39B7BBC7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434AB2B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ind w:left="400" w:hangingChars="200" w:hanging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Knowledge and documentation</w:t>
            </w:r>
          </w:p>
        </w:tc>
        <w:tc>
          <w:tcPr>
            <w:tcW w:w="861" w:type="dxa"/>
            <w:hideMark/>
          </w:tcPr>
          <w:p w14:paraId="23B5E640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9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144EF6B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345AF58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20897D2E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5941857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5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2D769826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48F2C66C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58AB903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Surveillance</w:t>
            </w:r>
          </w:p>
        </w:tc>
        <w:tc>
          <w:tcPr>
            <w:tcW w:w="861" w:type="dxa"/>
            <w:hideMark/>
          </w:tcPr>
          <w:p w14:paraId="48C78BE8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2A4F108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363A15A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8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6D5DCF9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42F1632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0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4175380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2E25D9CE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24B2F65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Infection risk management</w:t>
            </w:r>
          </w:p>
        </w:tc>
        <w:tc>
          <w:tcPr>
            <w:tcW w:w="861" w:type="dxa"/>
            <w:hideMark/>
          </w:tcPr>
          <w:p w14:paraId="00A0A6D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2E2E6EE3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4660C4F2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3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09704C06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342144B8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4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7B5605B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262D86B7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7D2180C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Educational guidance</w:t>
            </w:r>
          </w:p>
        </w:tc>
        <w:tc>
          <w:tcPr>
            <w:tcW w:w="861" w:type="dxa"/>
            <w:hideMark/>
          </w:tcPr>
          <w:p w14:paraId="09568DC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58895DA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28DB04D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7555B43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73F0D6A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0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7968024F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1C9B3D7E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3B95D14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Research and empowerment</w:t>
            </w:r>
          </w:p>
        </w:tc>
        <w:tc>
          <w:tcPr>
            <w:tcW w:w="861" w:type="dxa"/>
            <w:hideMark/>
          </w:tcPr>
          <w:p w14:paraId="7D897BFB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3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1E66566E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570E7262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3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6046EAD2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1BAB7699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0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1BF18C2C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1038FD" w:rsidRPr="003B0464" w14:paraId="54EC5E66" w14:textId="77777777" w:rsidTr="002C13FE">
        <w:trPr>
          <w:trHeight w:val="285"/>
        </w:trPr>
        <w:tc>
          <w:tcPr>
            <w:tcW w:w="3119" w:type="dxa"/>
            <w:noWrap/>
            <w:vAlign w:val="center"/>
            <w:hideMark/>
          </w:tcPr>
          <w:p w14:paraId="0A92C58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Personal management </w:t>
            </w:r>
          </w:p>
        </w:tc>
        <w:tc>
          <w:tcPr>
            <w:tcW w:w="861" w:type="dxa"/>
            <w:hideMark/>
          </w:tcPr>
          <w:p w14:paraId="3BB0426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hideMark/>
          </w:tcPr>
          <w:p w14:paraId="73EF4C84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hideMark/>
          </w:tcPr>
          <w:p w14:paraId="3E575685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2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hideMark/>
          </w:tcPr>
          <w:p w14:paraId="379EFBD1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692F500C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0.59</w:t>
            </w: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bottom"/>
            <w:hideMark/>
          </w:tcPr>
          <w:p w14:paraId="571ED55E" w14:textId="77777777" w:rsidR="001038FD" w:rsidRPr="003B0464" w:rsidRDefault="001038FD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B0464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0AEE5470" w14:textId="77777777" w:rsidR="001038FD" w:rsidRPr="003B0464" w:rsidRDefault="001038FD" w:rsidP="001038FD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3B0464">
        <w:rPr>
          <w:rFonts w:ascii="Times New Roman" w:eastAsia="맑은 고딕" w:hAnsi="Times New Roman" w:cs="Times New Roman"/>
          <w:kern w:val="0"/>
          <w:szCs w:val="20"/>
        </w:rPr>
        <w:t>** &lt;0.001, * &lt;0.05</w:t>
      </w:r>
    </w:p>
    <w:p w14:paraId="39389B61" w14:textId="260354CC" w:rsidR="00230549" w:rsidRDefault="00230549">
      <w:pPr>
        <w:rPr>
          <w:rFonts w:ascii="Times New Roman" w:hAnsi="Times New Roman" w:cs="Times New Roman"/>
        </w:rPr>
      </w:pPr>
    </w:p>
    <w:p w14:paraId="68D8F019" w14:textId="657FCEB0" w:rsidR="009F5D3B" w:rsidRDefault="009F5D3B">
      <w:pPr>
        <w:rPr>
          <w:rFonts w:ascii="Times New Roman" w:hAnsi="Times New Roman" w:cs="Times New Roman"/>
        </w:rPr>
      </w:pPr>
    </w:p>
    <w:p w14:paraId="73292D72" w14:textId="0DC163C1" w:rsidR="009F5D3B" w:rsidRDefault="009F5D3B">
      <w:pPr>
        <w:rPr>
          <w:rFonts w:ascii="Times New Roman" w:hAnsi="Times New Roman" w:cs="Times New Roman"/>
        </w:rPr>
      </w:pPr>
    </w:p>
    <w:p w14:paraId="4F1CA7F9" w14:textId="1964D287" w:rsidR="009F5D3B" w:rsidRDefault="009F5D3B">
      <w:pPr>
        <w:rPr>
          <w:rFonts w:ascii="Times New Roman" w:hAnsi="Times New Roman" w:cs="Times New Roman"/>
        </w:rPr>
      </w:pPr>
    </w:p>
    <w:p w14:paraId="4BED3B11" w14:textId="66FFD397" w:rsidR="009F5D3B" w:rsidRDefault="009F5D3B">
      <w:pPr>
        <w:rPr>
          <w:rFonts w:ascii="Times New Roman" w:hAnsi="Times New Roman" w:cs="Times New Roman"/>
        </w:rPr>
      </w:pPr>
    </w:p>
    <w:p w14:paraId="7F652E94" w14:textId="67B8E517" w:rsidR="009F5D3B" w:rsidRDefault="009F5D3B">
      <w:pPr>
        <w:rPr>
          <w:rFonts w:ascii="Times New Roman" w:hAnsi="Times New Roman" w:cs="Times New Roman"/>
        </w:rPr>
      </w:pPr>
    </w:p>
    <w:p w14:paraId="3B3990FA" w14:textId="2A7B96B2" w:rsidR="009F5D3B" w:rsidRDefault="009F5D3B">
      <w:pPr>
        <w:rPr>
          <w:rFonts w:ascii="Times New Roman" w:hAnsi="Times New Roman" w:cs="Times New Roman"/>
        </w:rPr>
      </w:pPr>
    </w:p>
    <w:p w14:paraId="6250F644" w14:textId="5704731B" w:rsidR="009F5D3B" w:rsidRDefault="009F5D3B">
      <w:pPr>
        <w:rPr>
          <w:rFonts w:ascii="Times New Roman" w:hAnsi="Times New Roman" w:cs="Times New Roman"/>
        </w:rPr>
      </w:pPr>
    </w:p>
    <w:p w14:paraId="60C0BBEE" w14:textId="5CF69398" w:rsidR="009F5D3B" w:rsidRDefault="009F5D3B">
      <w:pPr>
        <w:rPr>
          <w:rFonts w:ascii="Times New Roman" w:hAnsi="Times New Roman" w:cs="Times New Roman"/>
        </w:rPr>
      </w:pPr>
    </w:p>
    <w:p w14:paraId="7A890AE7" w14:textId="76743434" w:rsidR="009F5D3B" w:rsidRDefault="009F5D3B">
      <w:pPr>
        <w:rPr>
          <w:rFonts w:ascii="Times New Roman" w:hAnsi="Times New Roman" w:cs="Times New Roman"/>
        </w:rPr>
      </w:pPr>
    </w:p>
    <w:p w14:paraId="6303AB7F" w14:textId="1ED703AD" w:rsidR="009F5D3B" w:rsidRDefault="009F5D3B">
      <w:pPr>
        <w:rPr>
          <w:rFonts w:ascii="Times New Roman" w:hAnsi="Times New Roman" w:cs="Times New Roman"/>
        </w:rPr>
      </w:pPr>
    </w:p>
    <w:p w14:paraId="39B4C3D6" w14:textId="66C9C73A" w:rsidR="009F5D3B" w:rsidRDefault="009F5D3B">
      <w:pPr>
        <w:rPr>
          <w:rFonts w:ascii="Times New Roman" w:hAnsi="Times New Roman" w:cs="Times New Roman"/>
        </w:rPr>
      </w:pPr>
    </w:p>
    <w:p w14:paraId="65ECD7C8" w14:textId="4A1EFA15" w:rsidR="009F5D3B" w:rsidRDefault="009F5D3B">
      <w:pPr>
        <w:rPr>
          <w:rFonts w:ascii="Times New Roman" w:hAnsi="Times New Roman" w:cs="Times New Roman"/>
        </w:rPr>
      </w:pPr>
    </w:p>
    <w:p w14:paraId="216CDD16" w14:textId="686A4638" w:rsidR="009F5D3B" w:rsidRDefault="009F5D3B">
      <w:pPr>
        <w:rPr>
          <w:rFonts w:ascii="Times New Roman" w:hAnsi="Times New Roman" w:cs="Times New Roman"/>
        </w:rPr>
      </w:pPr>
    </w:p>
    <w:p w14:paraId="5014B925" w14:textId="460FA25F" w:rsidR="009F5D3B" w:rsidRDefault="009F5D3B">
      <w:pPr>
        <w:rPr>
          <w:rFonts w:ascii="Times New Roman" w:hAnsi="Times New Roman" w:cs="Times New Roman"/>
        </w:rPr>
      </w:pPr>
    </w:p>
    <w:p w14:paraId="60D4FFDC" w14:textId="66688398" w:rsidR="009F5D3B" w:rsidRDefault="009F5D3B">
      <w:pPr>
        <w:rPr>
          <w:rFonts w:ascii="Times New Roman" w:hAnsi="Times New Roman" w:cs="Times New Roman"/>
        </w:rPr>
      </w:pPr>
    </w:p>
    <w:p w14:paraId="528D54E8" w14:textId="12FF1755" w:rsidR="009F5D3B" w:rsidRDefault="009F5D3B">
      <w:pPr>
        <w:rPr>
          <w:rFonts w:ascii="Times New Roman" w:hAnsi="Times New Roman" w:cs="Times New Roman"/>
        </w:rPr>
      </w:pPr>
    </w:p>
    <w:p w14:paraId="62A447EB" w14:textId="00FE45C4" w:rsidR="009F5D3B" w:rsidRPr="00BB1337" w:rsidRDefault="009F5D3B" w:rsidP="009F5D3B">
      <w:pPr>
        <w:spacing w:line="276" w:lineRule="auto"/>
        <w:rPr>
          <w:rFonts w:ascii="Times New Roman" w:hAnsi="Times New Roman" w:cs="Times New Roman"/>
          <w:b/>
          <w:bCs/>
          <w:spacing w:val="1"/>
          <w:sz w:val="24"/>
          <w:szCs w:val="28"/>
        </w:rPr>
      </w:pPr>
      <w:r w:rsidRPr="00BB133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2. 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 xml:space="preserve">Supplementary 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>material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 xml:space="preserve"> 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 xml:space="preserve">2: 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>Survey Instruments and Measurement Tools</w:t>
      </w:r>
      <w:r w:rsidRPr="00BB1337">
        <w:rPr>
          <w:rFonts w:ascii="Times New Roman" w:hAnsi="Times New Roman" w:cs="Times New Roman"/>
          <w:b/>
          <w:bCs/>
          <w:spacing w:val="1"/>
          <w:sz w:val="24"/>
          <w:szCs w:val="28"/>
        </w:rPr>
        <w:t xml:space="preserve"> (Korean version)</w:t>
      </w:r>
    </w:p>
    <w:p w14:paraId="35C717EB" w14:textId="57283CAB" w:rsidR="009F5D3B" w:rsidRPr="00BB1337" w:rsidRDefault="009F5D3B" w:rsidP="009F5D3B">
      <w:pPr>
        <w:pStyle w:val="a4"/>
        <w:wordWrap/>
        <w:spacing w:line="240" w:lineRule="auto"/>
        <w:jc w:val="left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>1</w:t>
      </w:r>
      <w:r w:rsid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>)</w:t>
      </w: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 xml:space="preserve"> </w:t>
      </w:r>
      <w:r w:rsidR="00BB1337" w:rsidRPr="00BB1337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>Infectious-disease prevention self-efficacy</w:t>
      </w:r>
    </w:p>
    <w:p w14:paraId="10F44A22" w14:textId="77777777" w:rsidR="00BB1337" w:rsidRPr="00BB1337" w:rsidRDefault="00BB1337" w:rsidP="009F5D3B">
      <w:pPr>
        <w:pStyle w:val="a4"/>
        <w:wordWrap/>
        <w:spacing w:line="240" w:lineRule="auto"/>
        <w:jc w:val="left"/>
        <w:rPr>
          <w:rFonts w:ascii="Times New Roman" w:eastAsia="함초롬돋움" w:hAnsi="Times New Roman" w:cs="Times New Roman"/>
          <w:sz w:val="22"/>
          <w:szCs w:val="22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5426"/>
        <w:gridCol w:w="760"/>
        <w:gridCol w:w="761"/>
        <w:gridCol w:w="842"/>
        <w:gridCol w:w="842"/>
      </w:tblGrid>
      <w:tr w:rsidR="009F5D3B" w:rsidRPr="00BB1337" w14:paraId="6D2A0B97" w14:textId="77777777" w:rsidTr="002C13FE">
        <w:trPr>
          <w:trHeight w:val="56"/>
        </w:trPr>
        <w:tc>
          <w:tcPr>
            <w:tcW w:w="581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D5030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질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내용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A211E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아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3457A62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자신</w:t>
            </w:r>
          </w:p>
          <w:p w14:paraId="1B74A618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있다</w:t>
            </w:r>
          </w:p>
          <w:p w14:paraId="6514ABCE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4)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FDA72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약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C3C34B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자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CBFEAAA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있다</w:t>
            </w:r>
          </w:p>
          <w:p w14:paraId="099A317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3)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91E96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약간</w:t>
            </w:r>
          </w:p>
          <w:p w14:paraId="0AC757B5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자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C7C6DE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없다</w:t>
            </w:r>
          </w:p>
          <w:p w14:paraId="6C921F9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400A3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아주</w:t>
            </w:r>
          </w:p>
          <w:p w14:paraId="2C293A05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자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4A38C43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없다</w:t>
            </w:r>
          </w:p>
          <w:p w14:paraId="5148B3E4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1)</w:t>
            </w:r>
          </w:p>
        </w:tc>
      </w:tr>
      <w:tr w:rsidR="009F5D3B" w:rsidRPr="00BB1337" w14:paraId="5D7F3360" w14:textId="77777777" w:rsidTr="002C13FE">
        <w:trPr>
          <w:trHeight w:val="539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B90ED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38B5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언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손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씻어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하는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히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실천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49D9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F405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39FD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9012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52EB80AC" w14:textId="77777777" w:rsidTr="002C13FE">
        <w:trPr>
          <w:trHeight w:val="539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2D8D7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2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5B0A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손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씻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방법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(6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단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히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행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7F7B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75F5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1F62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D3D0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63A1C254" w14:textId="77777777" w:rsidTr="002C13FE">
        <w:trPr>
          <w:trHeight w:val="63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430C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3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1456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전문가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도움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필요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증상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판별해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대처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F34F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0A1D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D2CA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6554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42BAE11A" w14:textId="77777777" w:rsidTr="002C13FE">
        <w:trPr>
          <w:trHeight w:val="63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90C4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4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99C2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내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일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어린이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예방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지침에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따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관리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81DC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9BD33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35A2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623DF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0DB2AA65" w14:textId="77777777" w:rsidTr="002C13FE">
        <w:trPr>
          <w:trHeight w:val="63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A7A0A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5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8921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돌보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동안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발생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병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예방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89E7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44AF1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BE861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E893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628B7F62" w14:textId="77777777" w:rsidTr="002C13FE">
        <w:trPr>
          <w:trHeight w:val="63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FAD00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6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C975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병으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인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격리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상황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하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판단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6C33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CE4D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2B76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4210C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1CBE6E07" w14:textId="77777777" w:rsidTr="002C13FE">
        <w:trPr>
          <w:trHeight w:val="63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2B68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7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24B4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어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병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의심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부모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하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설명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E35D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42D2F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620D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6BDD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41899779" w14:textId="77777777" w:rsidTr="002C13FE">
        <w:trPr>
          <w:trHeight w:val="690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FB27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8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F9591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장난감이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교구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소독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방법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하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말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9B6F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BF82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C617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B2DB0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714C6474" w14:textId="77777777" w:rsidTr="002C13FE">
        <w:trPr>
          <w:trHeight w:val="746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4E76E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9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F451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우려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분비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기저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교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,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설사변</w:t>
            </w:r>
            <w:proofErr w:type="spellEnd"/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침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콧물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닦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휴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처리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다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오염되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않도록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관리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9A2C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65A9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E832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AA51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028EBA70" w14:textId="77777777" w:rsidTr="002C13FE">
        <w:trPr>
          <w:trHeight w:val="746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B6B512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0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D41F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어린이집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쾌적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환경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위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적절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온도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습도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관리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9679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70BC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CA76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F759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2BCA819C" w14:textId="77777777" w:rsidTr="002C13FE">
        <w:trPr>
          <w:trHeight w:val="746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2FDFB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1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64ED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내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돌보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발달단계에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따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시행해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</w:p>
          <w:p w14:paraId="2AAC6C7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예방접종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종류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정확하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말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A1EE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109B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EA45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3AF5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1A850881" w14:textId="77777777" w:rsidTr="002C13FE">
        <w:trPr>
          <w:trHeight w:val="65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B11D2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2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7581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감염예방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위해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어린이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방문자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관리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B4A0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439D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B257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97A4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5161E454" w14:textId="77777777" w:rsidTr="002C13FE">
        <w:trPr>
          <w:trHeight w:val="65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4095D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3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8201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올바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손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씻기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방법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(6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단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지도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3A3A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A890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783F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EA44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3E871176" w14:textId="77777777" w:rsidTr="002C13FE">
        <w:trPr>
          <w:trHeight w:val="65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159D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4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1239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올바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호흡기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질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예방법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지도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01DF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9939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F2CE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A136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670D31A0" w14:textId="77777777" w:rsidTr="002C13FE">
        <w:trPr>
          <w:trHeight w:val="653"/>
        </w:trPr>
        <w:tc>
          <w:tcPr>
            <w:tcW w:w="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5BACD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lastRenderedPageBreak/>
              <w:t>15</w:t>
            </w:r>
          </w:p>
        </w:tc>
        <w:tc>
          <w:tcPr>
            <w:tcW w:w="5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C29A1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올바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화장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사용법을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지도할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.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5F98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37E0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58F6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C491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FAC1692" w14:textId="77777777" w:rsidR="00BB1337" w:rsidRP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0035B666" w14:textId="1962EDBC" w:rsidR="009F5D3B" w:rsidRPr="00BB1337" w:rsidRDefault="00BB1337" w:rsidP="00BB1337">
      <w:pPr>
        <w:pStyle w:val="1"/>
        <w:spacing w:after="0" w:line="480" w:lineRule="auto"/>
        <w:jc w:val="left"/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4"/>
        </w:rPr>
      </w:pP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함초롬돋움" w:hAnsi="Times New Roman" w:cs="Times New Roman"/>
          <w:b/>
          <w:bCs/>
          <w:sz w:val="24"/>
          <w:szCs w:val="24"/>
        </w:rPr>
        <w:t>)</w:t>
      </w: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 xml:space="preserve"> </w:t>
      </w:r>
      <w:r w:rsidRPr="00BB1337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>Infectious-disease prevention competency</w:t>
      </w:r>
    </w:p>
    <w:tbl>
      <w:tblPr>
        <w:tblStyle w:val="a5"/>
        <w:tblW w:w="9016" w:type="dxa"/>
        <w:jc w:val="center"/>
        <w:tblLook w:val="04A0" w:firstRow="1" w:lastRow="0" w:firstColumn="1" w:lastColumn="0" w:noHBand="0" w:noVBand="1"/>
      </w:tblPr>
      <w:tblGrid>
        <w:gridCol w:w="437"/>
        <w:gridCol w:w="5370"/>
        <w:gridCol w:w="641"/>
        <w:gridCol w:w="642"/>
        <w:gridCol w:w="642"/>
        <w:gridCol w:w="642"/>
        <w:gridCol w:w="642"/>
      </w:tblGrid>
      <w:tr w:rsidR="009F5D3B" w:rsidRPr="00BB1337" w14:paraId="31EEFA75" w14:textId="77777777" w:rsidTr="002C13FE">
        <w:trPr>
          <w:jc w:val="center"/>
        </w:trPr>
        <w:tc>
          <w:tcPr>
            <w:tcW w:w="5807" w:type="dxa"/>
            <w:gridSpan w:val="2"/>
            <w:shd w:val="clear" w:color="auto" w:fill="D9D9D9" w:themeFill="background1" w:themeFillShade="D9"/>
            <w:vAlign w:val="center"/>
          </w:tcPr>
          <w:p w14:paraId="27A3106B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  <w:sz w:val="22"/>
              </w:rPr>
              <w:t>질문내용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35B9968A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매우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그렇다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.</w:t>
            </w:r>
          </w:p>
          <w:p w14:paraId="2BD100CE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0C189C0E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그렇다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.</w:t>
            </w:r>
          </w:p>
          <w:p w14:paraId="272787EC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32964379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보통이다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.</w:t>
            </w:r>
          </w:p>
          <w:p w14:paraId="49A75186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32EF4FFB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그렇지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않다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.</w:t>
            </w:r>
          </w:p>
          <w:p w14:paraId="21DC22E8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642" w:type="dxa"/>
            <w:shd w:val="clear" w:color="auto" w:fill="D9D9D9" w:themeFill="background1" w:themeFillShade="D9"/>
            <w:vAlign w:val="center"/>
          </w:tcPr>
          <w:p w14:paraId="1533E624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전혀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그렇지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않다</w:t>
            </w: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.</w:t>
            </w:r>
          </w:p>
          <w:p w14:paraId="0310ADFA" w14:textId="77777777" w:rsidR="009F5D3B" w:rsidRPr="00BB1337" w:rsidRDefault="009F5D3B" w:rsidP="002C13FE">
            <w:pPr>
              <w:jc w:val="center"/>
              <w:rPr>
                <w:rFonts w:ascii="Times New Roman" w:eastAsia="함초롬돋움" w:hAnsi="Times New Roman" w:cs="Times New Roman"/>
                <w:sz w:val="16"/>
                <w:szCs w:val="16"/>
              </w:rPr>
            </w:pPr>
            <w:r w:rsidRPr="00BB1337">
              <w:rPr>
                <w:rFonts w:ascii="Times New Roman" w:eastAsia="함초롬돋움" w:hAnsi="Times New Roman" w:cs="Times New Roman"/>
                <w:sz w:val="16"/>
                <w:szCs w:val="16"/>
              </w:rPr>
              <w:t>(1)</w:t>
            </w:r>
          </w:p>
        </w:tc>
      </w:tr>
      <w:tr w:rsidR="009F5D3B" w:rsidRPr="00BB1337" w14:paraId="26E6E463" w14:textId="77777777" w:rsidTr="002C13FE">
        <w:trPr>
          <w:jc w:val="center"/>
        </w:trPr>
        <w:tc>
          <w:tcPr>
            <w:tcW w:w="437" w:type="dxa"/>
            <w:vAlign w:val="center"/>
          </w:tcPr>
          <w:p w14:paraId="380B1B8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</w:t>
            </w:r>
          </w:p>
        </w:tc>
        <w:tc>
          <w:tcPr>
            <w:tcW w:w="5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2C877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경험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의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징후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신속하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알아차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552C7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974AA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1729A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A5CEC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FB4DD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3A12D5F1" w14:textId="77777777" w:rsidTr="002C13FE">
        <w:trPr>
          <w:jc w:val="center"/>
        </w:trPr>
        <w:tc>
          <w:tcPr>
            <w:tcW w:w="437" w:type="dxa"/>
            <w:vAlign w:val="center"/>
          </w:tcPr>
          <w:p w14:paraId="02D4804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</w:t>
            </w:r>
          </w:p>
        </w:tc>
        <w:tc>
          <w:tcPr>
            <w:tcW w:w="537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D4A2D9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신종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유행시기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측불가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상황에서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처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자신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1C3AEC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B141C1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D86B9D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493F68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B662E8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3FBA374" w14:textId="77777777" w:rsidTr="002C13FE">
        <w:trPr>
          <w:jc w:val="center"/>
        </w:trPr>
        <w:tc>
          <w:tcPr>
            <w:tcW w:w="437" w:type="dxa"/>
            <w:vAlign w:val="center"/>
          </w:tcPr>
          <w:p w14:paraId="7FA6588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9F85B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다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직원들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정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해결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의사소통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효율적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DA9B2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7FB5F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074631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09BF6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D006A5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F957EB1" w14:textId="77777777" w:rsidTr="002C13FE">
        <w:trPr>
          <w:jc w:val="center"/>
        </w:trPr>
        <w:tc>
          <w:tcPr>
            <w:tcW w:w="437" w:type="dxa"/>
            <w:vAlign w:val="center"/>
          </w:tcPr>
          <w:p w14:paraId="17BA86E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4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D6768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업무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통솔력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리더십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갖추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38E09B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B18525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1B42F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3E517D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D11EB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4313FB2B" w14:textId="77777777" w:rsidTr="002C13FE">
        <w:trPr>
          <w:jc w:val="center"/>
        </w:trPr>
        <w:tc>
          <w:tcPr>
            <w:tcW w:w="437" w:type="dxa"/>
            <w:vAlign w:val="center"/>
          </w:tcPr>
          <w:p w14:paraId="252A4F6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5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335DDA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필수품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(</w:t>
            </w:r>
            <w:r w:rsidRPr="00BB1337">
              <w:rPr>
                <w:rFonts w:ascii="Times New Roman" w:eastAsia="함초롬돋움" w:hAnsi="Times New Roman" w:cs="Times New Roman"/>
              </w:rPr>
              <w:t>손세척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휴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마스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체온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검사키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충분히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배치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사용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484BCA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458DD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E5E1AC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37648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7181CC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6D30F61" w14:textId="77777777" w:rsidTr="002C13FE">
        <w:trPr>
          <w:jc w:val="center"/>
        </w:trPr>
        <w:tc>
          <w:tcPr>
            <w:tcW w:w="437" w:type="dxa"/>
            <w:vAlign w:val="center"/>
          </w:tcPr>
          <w:p w14:paraId="70977F6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6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EFF8A0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스스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손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씻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도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돌보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필요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직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손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씻긴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C5E1E4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1BD7D5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D7F294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5EA5F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411B82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3EB611D" w14:textId="77777777" w:rsidTr="002C13FE">
        <w:trPr>
          <w:jc w:val="center"/>
        </w:trPr>
        <w:tc>
          <w:tcPr>
            <w:tcW w:w="437" w:type="dxa"/>
            <w:vAlign w:val="center"/>
          </w:tcPr>
          <w:p w14:paraId="7A01DA3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7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41CA7D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실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공기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시로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3</w:t>
            </w:r>
            <w:r w:rsidRPr="00BB1337">
              <w:rPr>
                <w:rFonts w:ascii="Times New Roman" w:eastAsia="함초롬돋움" w:hAnsi="Times New Roman" w:cs="Times New Roman"/>
              </w:rPr>
              <w:t>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이상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) </w:t>
            </w:r>
            <w:r w:rsidRPr="00BB1337">
              <w:rPr>
                <w:rFonts w:ascii="Times New Roman" w:eastAsia="함초롬돋움" w:hAnsi="Times New Roman" w:cs="Times New Roman"/>
              </w:rPr>
              <w:t>환기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5F26A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5A250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4AD03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122859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46B501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6D8EB59" w14:textId="77777777" w:rsidTr="002C13FE">
        <w:trPr>
          <w:jc w:val="center"/>
        </w:trPr>
        <w:tc>
          <w:tcPr>
            <w:tcW w:w="437" w:type="dxa"/>
            <w:vAlign w:val="center"/>
          </w:tcPr>
          <w:p w14:paraId="47F94D3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8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213C28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실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적정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온도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습도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유지하도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리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B1A411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9408C0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C483BD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2B638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96A22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1FA93B3" w14:textId="77777777" w:rsidTr="002C13FE">
        <w:trPr>
          <w:jc w:val="center"/>
        </w:trPr>
        <w:tc>
          <w:tcPr>
            <w:tcW w:w="437" w:type="dxa"/>
            <w:vAlign w:val="center"/>
          </w:tcPr>
          <w:p w14:paraId="1AC97BF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9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A67DC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관리책임자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시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따른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4338E6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EB338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225872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BEE8B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F19C0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7ADD320" w14:textId="77777777" w:rsidTr="002C13FE">
        <w:trPr>
          <w:jc w:val="center"/>
        </w:trPr>
        <w:tc>
          <w:tcPr>
            <w:tcW w:w="437" w:type="dxa"/>
            <w:vAlign w:val="center"/>
          </w:tcPr>
          <w:p w14:paraId="150122D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0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7A2E37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기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발병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종류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해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알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EFCC64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250B77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D9C1AB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8BAA6E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A157A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E3D2B1B" w14:textId="77777777" w:rsidTr="002C13FE">
        <w:trPr>
          <w:jc w:val="center"/>
        </w:trPr>
        <w:tc>
          <w:tcPr>
            <w:tcW w:w="437" w:type="dxa"/>
            <w:vAlign w:val="center"/>
          </w:tcPr>
          <w:p w14:paraId="62896AE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1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D64E7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종류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따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징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증상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해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알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48D40C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9FB4E2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8F17CD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50168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27E317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AB6E37A" w14:textId="77777777" w:rsidTr="002C13FE">
        <w:trPr>
          <w:jc w:val="center"/>
        </w:trPr>
        <w:tc>
          <w:tcPr>
            <w:tcW w:w="437" w:type="dxa"/>
            <w:vAlign w:val="center"/>
          </w:tcPr>
          <w:p w14:paraId="2BAB621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2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8DF819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시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아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건강상태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찰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자료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기록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17B919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C8E155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1D68F1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F3D2ED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939D54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A243AC9" w14:textId="77777777" w:rsidTr="002C13FE">
        <w:trPr>
          <w:jc w:val="center"/>
        </w:trPr>
        <w:tc>
          <w:tcPr>
            <w:tcW w:w="437" w:type="dxa"/>
            <w:vAlign w:val="center"/>
          </w:tcPr>
          <w:p w14:paraId="7541700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3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73729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집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기록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자료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이해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의미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FEFD2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64321F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87A647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6DB09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D1CEFB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0E5598CD" w14:textId="77777777" w:rsidTr="002C13FE">
        <w:trPr>
          <w:jc w:val="center"/>
        </w:trPr>
        <w:tc>
          <w:tcPr>
            <w:tcW w:w="437" w:type="dxa"/>
            <w:vAlign w:val="center"/>
          </w:tcPr>
          <w:p w14:paraId="7AEFF08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4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1EC78F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기관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철학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장단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목표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고려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계획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평가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EA500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0E3A9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3EACFA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22E26B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F904FE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832D113" w14:textId="77777777" w:rsidTr="002C13FE">
        <w:trPr>
          <w:jc w:val="center"/>
        </w:trPr>
        <w:tc>
          <w:tcPr>
            <w:tcW w:w="437" w:type="dxa"/>
            <w:vAlign w:val="center"/>
          </w:tcPr>
          <w:p w14:paraId="04D3A22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5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00760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프로그램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자원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추천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BDC04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C86C27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DFBC3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44EB4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103572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806DBCF" w14:textId="77777777" w:rsidTr="002C13FE">
        <w:trPr>
          <w:jc w:val="center"/>
        </w:trPr>
        <w:tc>
          <w:tcPr>
            <w:tcW w:w="437" w:type="dxa"/>
            <w:vAlign w:val="center"/>
          </w:tcPr>
          <w:p w14:paraId="308BAD4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6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984564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인력문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환경개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방안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검토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제안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4EF1D4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427F2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15305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EC81C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D3A7E2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96B9863" w14:textId="77777777" w:rsidTr="002C13FE">
        <w:trPr>
          <w:jc w:val="center"/>
        </w:trPr>
        <w:tc>
          <w:tcPr>
            <w:tcW w:w="437" w:type="dxa"/>
            <w:vAlign w:val="center"/>
          </w:tcPr>
          <w:p w14:paraId="1A2B8A2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lastRenderedPageBreak/>
              <w:t>17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5F36C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발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비상연락체계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따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공중보건기관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연락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C671B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05ADD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2EAA63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F82E2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210612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4EE8378" w14:textId="77777777" w:rsidTr="002C13FE">
        <w:trPr>
          <w:jc w:val="center"/>
        </w:trPr>
        <w:tc>
          <w:tcPr>
            <w:tcW w:w="437" w:type="dxa"/>
            <w:vAlign w:val="center"/>
          </w:tcPr>
          <w:p w14:paraId="2FC206F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8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19265C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원내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발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감염병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특성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잠복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전염가능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시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전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경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조사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57960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2270D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B50B99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EC672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23E8E8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DE4C5C2" w14:textId="77777777" w:rsidTr="002C13FE">
        <w:trPr>
          <w:jc w:val="center"/>
        </w:trPr>
        <w:tc>
          <w:tcPr>
            <w:tcW w:w="437" w:type="dxa"/>
            <w:vAlign w:val="center"/>
          </w:tcPr>
          <w:p w14:paraId="7D368CC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19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0C4783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업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중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침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준수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것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가장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기본적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필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업무이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C4433B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F81B31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DC1A7F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55AAA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80FFD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40948068" w14:textId="77777777" w:rsidTr="002C13FE">
        <w:trPr>
          <w:jc w:val="center"/>
        </w:trPr>
        <w:tc>
          <w:tcPr>
            <w:tcW w:w="437" w:type="dxa"/>
            <w:vAlign w:val="center"/>
          </w:tcPr>
          <w:p w14:paraId="2C8382B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0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C3A54C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침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키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어려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상황에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다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사람들에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도움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요청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4D3869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1DF84C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6F5C76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DEF465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F6A002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39D7598" w14:textId="77777777" w:rsidTr="002C13FE">
        <w:trPr>
          <w:jc w:val="center"/>
        </w:trPr>
        <w:tc>
          <w:tcPr>
            <w:tcW w:w="437" w:type="dxa"/>
            <w:vAlign w:val="center"/>
          </w:tcPr>
          <w:p w14:paraId="1C0EDE0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1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167F6D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전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험성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높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신체활동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인식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조정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리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C74DF6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AB820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0A9404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14606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C228A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6926BBB6" w14:textId="77777777" w:rsidTr="002C13FE">
        <w:trPr>
          <w:jc w:val="center"/>
        </w:trPr>
        <w:tc>
          <w:tcPr>
            <w:tcW w:w="437" w:type="dxa"/>
            <w:vAlign w:val="center"/>
          </w:tcPr>
          <w:p w14:paraId="1AB4F82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2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A1936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전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험성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높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식사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간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시간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칙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준수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리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0A124C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10C7C8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712DEC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9F8482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F43F2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0502DCDB" w14:textId="77777777" w:rsidTr="002C13FE">
        <w:trPr>
          <w:jc w:val="center"/>
        </w:trPr>
        <w:tc>
          <w:tcPr>
            <w:tcW w:w="437" w:type="dxa"/>
            <w:vAlign w:val="center"/>
          </w:tcPr>
          <w:p w14:paraId="0DFC367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3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FC17A8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개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준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연령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발달수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건강상태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따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. 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C86289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D1093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5C732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4BB758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6981FA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013FB7B9" w14:textId="77777777" w:rsidTr="002C13FE">
        <w:trPr>
          <w:jc w:val="center"/>
        </w:trPr>
        <w:tc>
          <w:tcPr>
            <w:tcW w:w="437" w:type="dxa"/>
            <w:vAlign w:val="center"/>
          </w:tcPr>
          <w:p w14:paraId="59DF5DD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4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20590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바람직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행동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proofErr w:type="spellStart"/>
            <w:r w:rsidRPr="00BB1337">
              <w:rPr>
                <w:rFonts w:ascii="Times New Roman" w:eastAsia="함초롬돋움" w:hAnsi="Times New Roman" w:cs="Times New Roman"/>
              </w:rPr>
              <w:t>손씻기</w:t>
            </w:r>
            <w:proofErr w:type="spellEnd"/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마스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착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닦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식습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기침예절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형성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도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도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9050DE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1F444D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02D79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F154E5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6C1A7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85A8478" w14:textId="77777777" w:rsidTr="002C13FE">
        <w:trPr>
          <w:jc w:val="center"/>
        </w:trPr>
        <w:tc>
          <w:tcPr>
            <w:tcW w:w="437" w:type="dxa"/>
            <w:vAlign w:val="center"/>
          </w:tcPr>
          <w:p w14:paraId="0477F70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5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94D3BB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행동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재원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질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발생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최소화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2F97F5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897C1B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0F099D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949FA8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61D2D2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4862E34" w14:textId="77777777" w:rsidTr="002C13FE">
        <w:trPr>
          <w:jc w:val="center"/>
        </w:trPr>
        <w:tc>
          <w:tcPr>
            <w:tcW w:w="437" w:type="dxa"/>
            <w:vAlign w:val="center"/>
          </w:tcPr>
          <w:p w14:paraId="6398ABC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6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022C3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조치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마스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착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거리두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고려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과정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개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조정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운영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66DB5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F8D28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5B2251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E44DFB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46F73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43194009" w14:textId="77777777" w:rsidTr="002C13FE">
        <w:trPr>
          <w:jc w:val="center"/>
        </w:trPr>
        <w:tc>
          <w:tcPr>
            <w:tcW w:w="437" w:type="dxa"/>
            <w:vAlign w:val="center"/>
          </w:tcPr>
          <w:p w14:paraId="7AA7501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7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FB85BF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확진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의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) </w:t>
            </w:r>
            <w:r w:rsidRPr="00BB1337">
              <w:rPr>
                <w:rFonts w:ascii="Times New Roman" w:eastAsia="함초롬돋움" w:hAnsi="Times New Roman" w:cs="Times New Roman"/>
              </w:rPr>
              <w:t>원아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부모에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상황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정확하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설명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AD1C3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2209C8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2207D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93954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4D38EC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6262E977" w14:textId="77777777" w:rsidTr="002C13FE">
        <w:trPr>
          <w:jc w:val="center"/>
        </w:trPr>
        <w:tc>
          <w:tcPr>
            <w:tcW w:w="437" w:type="dxa"/>
            <w:vAlign w:val="center"/>
          </w:tcPr>
          <w:p w14:paraId="3ABA67A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8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C26FEA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에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그림이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영상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사용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시연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F03509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D376C1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23BD51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6B193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B42E5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4C5D220" w14:textId="77777777" w:rsidTr="002C13FE">
        <w:trPr>
          <w:jc w:val="center"/>
        </w:trPr>
        <w:tc>
          <w:tcPr>
            <w:tcW w:w="437" w:type="dxa"/>
            <w:vAlign w:val="center"/>
          </w:tcPr>
          <w:p w14:paraId="07A3720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29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45AD47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</w:rPr>
              <w:t>메스컴</w:t>
            </w:r>
            <w:proofErr w:type="spellEnd"/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통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도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연구결과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자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숙지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964D4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1F410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A0FB2F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7528C3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4DB1BC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08421017" w14:textId="77777777" w:rsidTr="002C13FE">
        <w:trPr>
          <w:trHeight w:val="331"/>
          <w:jc w:val="center"/>
        </w:trPr>
        <w:tc>
          <w:tcPr>
            <w:tcW w:w="437" w:type="dxa"/>
            <w:vAlign w:val="center"/>
          </w:tcPr>
          <w:p w14:paraId="041AE2E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0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167E8FA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나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식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어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정도인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성찰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연구결과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탐색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1058EEA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3EC93ED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497D59D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68ED21E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14:paraId="6C3A00E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7671B07D" w14:textId="77777777" w:rsidTr="002C13FE">
        <w:trPr>
          <w:jc w:val="center"/>
        </w:trPr>
        <w:tc>
          <w:tcPr>
            <w:tcW w:w="437" w:type="dxa"/>
            <w:vAlign w:val="center"/>
          </w:tcPr>
          <w:p w14:paraId="696FF83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1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792B9E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아동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조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프로그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개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연구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적극적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참여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F30E9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184773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1DFA06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19543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C01EF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08520028" w14:textId="77777777" w:rsidTr="002C13FE">
        <w:trPr>
          <w:jc w:val="center"/>
        </w:trPr>
        <w:tc>
          <w:tcPr>
            <w:tcW w:w="437" w:type="dxa"/>
            <w:vAlign w:val="center"/>
          </w:tcPr>
          <w:p w14:paraId="028CB0C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2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66CEC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식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소양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갖추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완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지속적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하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517BE9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F7F2A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52519A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55266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CAF335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5306B662" w14:textId="77777777" w:rsidTr="002C13FE">
        <w:trPr>
          <w:jc w:val="center"/>
        </w:trPr>
        <w:tc>
          <w:tcPr>
            <w:tcW w:w="437" w:type="dxa"/>
            <w:vAlign w:val="center"/>
          </w:tcPr>
          <w:p w14:paraId="4CDCA6B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3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F3BBE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알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관련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연구결과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업무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효과적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적용하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해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노력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C7D54F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F30F70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48167B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373A1D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151D0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1710D97" w14:textId="77777777" w:rsidTr="002C13FE">
        <w:trPr>
          <w:jc w:val="center"/>
        </w:trPr>
        <w:tc>
          <w:tcPr>
            <w:tcW w:w="437" w:type="dxa"/>
            <w:vAlign w:val="center"/>
          </w:tcPr>
          <w:p w14:paraId="438FB394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4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E916C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교직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재원아동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재원아동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호자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상으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B1B73E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3989B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565A29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1BB55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D091B8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33BC2CB1" w14:textId="77777777" w:rsidTr="002C13FE">
        <w:trPr>
          <w:jc w:val="center"/>
        </w:trPr>
        <w:tc>
          <w:tcPr>
            <w:tcW w:w="437" w:type="dxa"/>
            <w:vAlign w:val="center"/>
          </w:tcPr>
          <w:p w14:paraId="392318B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5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7833E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모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교직원들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사무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관리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영양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조리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차량기사</w:t>
            </w:r>
            <w:r w:rsidRPr="00BB1337">
              <w:rPr>
                <w:rFonts w:ascii="Times New Roman" w:eastAsia="함초롬돋움" w:hAnsi="Times New Roman" w:cs="Times New Roman"/>
              </w:rPr>
              <w:t>, (</w:t>
            </w:r>
            <w:r w:rsidRPr="00BB1337">
              <w:rPr>
                <w:rFonts w:ascii="Times New Roman" w:eastAsia="함초롬돋움" w:hAnsi="Times New Roman" w:cs="Times New Roman"/>
              </w:rPr>
              <w:t>보조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교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</w:rPr>
              <w:t>위생원</w:t>
            </w:r>
            <w:proofErr w:type="spellEnd"/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외부강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성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질병</w:t>
            </w:r>
            <w:r w:rsidRPr="00BB1337">
              <w:rPr>
                <w:rFonts w:ascii="Times New Roman" w:eastAsia="함초롬돋움" w:hAnsi="Times New Roman" w:cs="Times New Roman"/>
              </w:rPr>
              <w:lastRenderedPageBreak/>
              <w:t>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직업적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노출위험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인지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6BA4F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A5851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EF442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17727A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8F7D05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2FCB0E80" w14:textId="77777777" w:rsidTr="002C13FE">
        <w:trPr>
          <w:jc w:val="center"/>
        </w:trPr>
        <w:tc>
          <w:tcPr>
            <w:tcW w:w="437" w:type="dxa"/>
            <w:vAlign w:val="center"/>
          </w:tcPr>
          <w:p w14:paraId="550B5026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6</w:t>
            </w:r>
          </w:p>
        </w:tc>
        <w:tc>
          <w:tcPr>
            <w:tcW w:w="5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0EB772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다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교직원들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사무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관리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영양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조리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차량기사</w:t>
            </w:r>
            <w:r w:rsidRPr="00BB1337">
              <w:rPr>
                <w:rFonts w:ascii="Times New Roman" w:eastAsia="함초롬돋움" w:hAnsi="Times New Roman" w:cs="Times New Roman"/>
              </w:rPr>
              <w:t>, (</w:t>
            </w:r>
            <w:r w:rsidRPr="00BB1337">
              <w:rPr>
                <w:rFonts w:ascii="Times New Roman" w:eastAsia="함초롬돋움" w:hAnsi="Times New Roman" w:cs="Times New Roman"/>
              </w:rPr>
              <w:t>보조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교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</w:rPr>
              <w:t>위생원</w:t>
            </w:r>
            <w:proofErr w:type="spellEnd"/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외부강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에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필요한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예방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권장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A04AA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5C07D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A6690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18E16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8B0EFE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179287B8" w14:textId="77777777" w:rsidTr="002C13FE">
        <w:trPr>
          <w:jc w:val="center"/>
        </w:trPr>
        <w:tc>
          <w:tcPr>
            <w:tcW w:w="437" w:type="dxa"/>
            <w:vAlign w:val="center"/>
          </w:tcPr>
          <w:p w14:paraId="1BF8116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7</w:t>
            </w:r>
          </w:p>
        </w:tc>
        <w:tc>
          <w:tcPr>
            <w:tcW w:w="5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BF77A7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다른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보육교직원들</w:t>
            </w:r>
            <w:r w:rsidRPr="00BB1337">
              <w:rPr>
                <w:rFonts w:ascii="Times New Roman" w:eastAsia="함초롬돋움" w:hAnsi="Times New Roman" w:cs="Times New Roman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</w:rPr>
              <w:t>사무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관리원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영양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조리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차량기사</w:t>
            </w:r>
            <w:r w:rsidRPr="00BB1337">
              <w:rPr>
                <w:rFonts w:ascii="Times New Roman" w:eastAsia="함초롬돋움" w:hAnsi="Times New Roman" w:cs="Times New Roman"/>
              </w:rPr>
              <w:t>, (</w:t>
            </w:r>
            <w:r w:rsidRPr="00BB1337">
              <w:rPr>
                <w:rFonts w:ascii="Times New Roman" w:eastAsia="함초롬돋움" w:hAnsi="Times New Roman" w:cs="Times New Roman"/>
              </w:rPr>
              <w:t>보조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교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</w:rPr>
              <w:t>위생원</w:t>
            </w:r>
            <w:proofErr w:type="spellEnd"/>
            <w:r w:rsidRPr="00BB1337">
              <w:rPr>
                <w:rFonts w:ascii="Times New Roman" w:eastAsia="함초롬돋움" w:hAnsi="Times New Roman" w:cs="Times New Roman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</w:rPr>
              <w:t>외부강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</w:rPr>
              <w:t>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예방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하여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정보를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교환하며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협력한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5E0B1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DC9839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C889E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5EB8BC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E1D418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  <w:tr w:rsidR="009F5D3B" w:rsidRPr="00BB1337" w14:paraId="39CD11E0" w14:textId="77777777" w:rsidTr="002C13FE">
        <w:trPr>
          <w:jc w:val="center"/>
        </w:trPr>
        <w:tc>
          <w:tcPr>
            <w:tcW w:w="437" w:type="dxa"/>
            <w:vAlign w:val="center"/>
          </w:tcPr>
          <w:p w14:paraId="6B6D6001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38</w:t>
            </w:r>
          </w:p>
        </w:tc>
        <w:tc>
          <w:tcPr>
            <w:tcW w:w="5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08EF1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</w:rPr>
              <w:t>나는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외부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방문객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전파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위험을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통제할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수</w:t>
            </w:r>
            <w:r w:rsidRPr="00BB1337">
              <w:rPr>
                <w:rFonts w:ascii="Times New Roman" w:eastAsia="함초롬돋움" w:hAnsi="Times New Roman" w:cs="Times New Roman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</w:rPr>
              <w:t>.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CA02FB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E109B0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3D68BF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E84FFD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516643" w14:textId="77777777" w:rsidR="009F5D3B" w:rsidRPr="00BB1337" w:rsidRDefault="009F5D3B" w:rsidP="002C13FE">
            <w:pPr>
              <w:rPr>
                <w:rFonts w:ascii="Times New Roman" w:eastAsia="함초롬돋움" w:hAnsi="Times New Roman" w:cs="Times New Roman"/>
              </w:rPr>
            </w:pPr>
          </w:p>
        </w:tc>
      </w:tr>
    </w:tbl>
    <w:p w14:paraId="0B3389AE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5335A0BE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4B646C45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669A6556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4C2E7F04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2ECB9013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5262F7A7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39C397D6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1FA4C23D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0EBC5B4E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6B077B34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190E58C1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566F9617" w14:textId="77777777" w:rsidR="009F5D3B" w:rsidRPr="00BB1337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11DDD01E" w14:textId="77777777" w:rsidR="009F5D3B" w:rsidRPr="00BB1337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0585C7A0" w14:textId="77777777" w:rsidR="009F5D3B" w:rsidRPr="00BB1337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7847E57E" w14:textId="77777777" w:rsidR="009F5D3B" w:rsidRPr="00BB1337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793BFE98" w14:textId="77777777" w:rsidR="009F5D3B" w:rsidRPr="00BB1337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0DA2F5BF" w14:textId="0347007F" w:rsidR="009F5D3B" w:rsidRDefault="009F5D3B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55EAA848" w14:textId="2646A914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7FD1235A" w14:textId="154631A7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40EB942E" w14:textId="28A0919D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32FEF2E7" w14:textId="79B94A9A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546FE91C" w14:textId="644EB80D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3AF7C59B" w14:textId="4E64A0F3" w:rsidR="00BB1337" w:rsidRDefault="00BB1337" w:rsidP="009F5D3B">
      <w:pPr>
        <w:rPr>
          <w:rFonts w:ascii="Times New Roman" w:eastAsia="함초롬돋움" w:hAnsi="Times New Roman" w:cs="Times New Roman"/>
          <w:b/>
          <w:bCs/>
          <w:sz w:val="24"/>
          <w:szCs w:val="24"/>
        </w:rPr>
      </w:pPr>
    </w:p>
    <w:p w14:paraId="057F7BB9" w14:textId="77777777" w:rsidR="00BB1337" w:rsidRPr="00BB1337" w:rsidRDefault="00BB1337" w:rsidP="009F5D3B">
      <w:pPr>
        <w:rPr>
          <w:rFonts w:ascii="Times New Roman" w:eastAsia="함초롬돋움" w:hAnsi="Times New Roman" w:cs="Times New Roman" w:hint="eastAsia"/>
          <w:b/>
          <w:bCs/>
          <w:sz w:val="24"/>
          <w:szCs w:val="24"/>
        </w:rPr>
      </w:pPr>
    </w:p>
    <w:p w14:paraId="78F04886" w14:textId="496654F7" w:rsidR="009F5D3B" w:rsidRPr="00BB1337" w:rsidRDefault="00BB1337" w:rsidP="009F5D3B">
      <w:pPr>
        <w:rPr>
          <w:rFonts w:ascii="Times New Roman" w:eastAsia="함초롬돋움" w:hAnsi="Times New Roman" w:cs="Times New Roman"/>
          <w:b/>
          <w:bCs/>
          <w:sz w:val="22"/>
        </w:rPr>
      </w:pP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lastRenderedPageBreak/>
        <w:t xml:space="preserve">3. </w:t>
      </w:r>
      <w:r w:rsidRPr="00BB1337">
        <w:rPr>
          <w:rFonts w:ascii="Times New Roman" w:hAnsi="Times New Roman" w:cs="Times New Roman"/>
          <w:b/>
          <w:bCs/>
          <w:sz w:val="24"/>
          <w:szCs w:val="24"/>
        </w:rPr>
        <w:t>Educational needs for infectious-disease preven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"/>
        <w:gridCol w:w="4573"/>
        <w:gridCol w:w="1121"/>
        <w:gridCol w:w="980"/>
        <w:gridCol w:w="980"/>
        <w:gridCol w:w="980"/>
      </w:tblGrid>
      <w:tr w:rsidR="009F5D3B" w:rsidRPr="00BB1337" w14:paraId="0B4FF835" w14:textId="77777777" w:rsidTr="002C13FE">
        <w:trPr>
          <w:trHeight w:val="56"/>
        </w:trPr>
        <w:tc>
          <w:tcPr>
            <w:tcW w:w="4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B2F8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질문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내용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BD2DE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매우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필요하다</w:t>
            </w:r>
          </w:p>
          <w:p w14:paraId="4DD573A7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4)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2A1D1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필요하다</w:t>
            </w:r>
          </w:p>
          <w:p w14:paraId="15C681BB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3)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B9C40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필요하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않다</w:t>
            </w:r>
          </w:p>
          <w:p w14:paraId="6A5641BA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46DCA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전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필요하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않다</w:t>
            </w:r>
          </w:p>
          <w:p w14:paraId="3294A378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(1)</w:t>
            </w:r>
          </w:p>
        </w:tc>
      </w:tr>
      <w:tr w:rsidR="009F5D3B" w:rsidRPr="00BB1337" w14:paraId="55E7B2AE" w14:textId="77777777" w:rsidTr="002C13FE">
        <w:trPr>
          <w:trHeight w:val="539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1B2EB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9948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아동기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주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종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증상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49B0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BF8D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62AC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3992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6ED04911" w14:textId="77777777" w:rsidTr="002C13FE">
        <w:trPr>
          <w:trHeight w:val="539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E8F8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2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62C5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격리해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하는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감염병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격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F620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0029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FBA6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F356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6E08D81F" w14:textId="77777777" w:rsidTr="002C13FE">
        <w:trPr>
          <w:trHeight w:val="63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00829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3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5F7D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의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관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0EE7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9D1B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ECB3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7F61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2D1AE647" w14:textId="77777777" w:rsidTr="002C13FE">
        <w:trPr>
          <w:trHeight w:val="63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8228F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4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2A72F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접촉감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48AB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B7E9A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4C32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F3D2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3D7A6254" w14:textId="77777777" w:rsidTr="002C13FE">
        <w:trPr>
          <w:trHeight w:val="63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1003D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5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32B2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비말감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C69D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526AF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9EFA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B989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59CD0E22" w14:textId="77777777" w:rsidTr="002C13FE">
        <w:trPr>
          <w:trHeight w:val="63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AF933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6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6EB5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예방접종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내용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접종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시기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F9CA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9C57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8C6B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B15B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2671FBB5" w14:textId="77777777" w:rsidTr="002C13FE">
        <w:trPr>
          <w:trHeight w:val="63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40379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7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5F99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손씻기</w:t>
            </w:r>
            <w:proofErr w:type="spellEnd"/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시기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6193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2EFF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B753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BE30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3C4E2996" w14:textId="77777777" w:rsidTr="002C13FE">
        <w:trPr>
          <w:trHeight w:val="690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21901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8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63BC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유아교육기관에서의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기저귀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관리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09B1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B5C2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A7F9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E55C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789C04D9" w14:textId="77777777" w:rsidTr="002C13FE">
        <w:trPr>
          <w:trHeight w:val="746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E235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9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F517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분비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처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폐기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63D2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47D4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6AF3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B864D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2F10FA6C" w14:textId="77777777" w:rsidTr="002C13FE">
        <w:trPr>
          <w:trHeight w:val="746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2E09C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0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F8A2E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급식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proofErr w:type="spellStart"/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조유관리</w:t>
            </w:r>
            <w:proofErr w:type="spellEnd"/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>방법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kern w:val="0"/>
                <w:szCs w:val="20"/>
              </w:rPr>
              <w:t xml:space="preserve"> 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4C174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E689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E4BF5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4C25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03690789" w14:textId="77777777" w:rsidTr="002C13FE">
        <w:trPr>
          <w:trHeight w:val="746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3C126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1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F5A65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교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/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교실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세척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소독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A779F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BF4D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BB88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34C0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5B895CAF" w14:textId="77777777" w:rsidTr="002C13FE">
        <w:trPr>
          <w:trHeight w:val="65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2B575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2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84D8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침구소독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관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30FFC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8E52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DBE24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3E232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20C8E849" w14:textId="77777777" w:rsidTr="002C13FE">
        <w:trPr>
          <w:trHeight w:val="65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596D4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3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81EB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문자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관리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FAC00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63B16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5B8F3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502C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F5D3B" w:rsidRPr="00BB1337" w14:paraId="32415BA0" w14:textId="77777777" w:rsidTr="002C13FE">
        <w:trPr>
          <w:trHeight w:val="653"/>
        </w:trPr>
        <w:tc>
          <w:tcPr>
            <w:tcW w:w="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83F762" w14:textId="77777777" w:rsidR="009F5D3B" w:rsidRPr="00BB1337" w:rsidRDefault="009F5D3B" w:rsidP="002C13FE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spacing w:val="-16"/>
                <w:w w:val="93"/>
                <w:kern w:val="0"/>
                <w:szCs w:val="20"/>
              </w:rPr>
              <w:t>14</w:t>
            </w:r>
          </w:p>
        </w:tc>
        <w:tc>
          <w:tcPr>
            <w:tcW w:w="4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B653A7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예방과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관련된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직원관리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/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의사소통</w:t>
            </w:r>
            <w:proofErr w:type="gramEnd"/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  <w:t>방법</w:t>
            </w:r>
          </w:p>
        </w:tc>
        <w:tc>
          <w:tcPr>
            <w:tcW w:w="1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B3FA79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9CAE6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B72F8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66DDB" w14:textId="77777777" w:rsidR="009F5D3B" w:rsidRPr="00BB1337" w:rsidRDefault="009F5D3B" w:rsidP="002C13FE">
            <w:pPr>
              <w:snapToGrid w:val="0"/>
              <w:spacing w:after="0" w:line="240" w:lineRule="auto"/>
              <w:textAlignment w:val="baseline"/>
              <w:rPr>
                <w:rFonts w:ascii="Times New Roman" w:eastAsia="함초롬돋움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1064E6B7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09F3A8F1" w14:textId="75D659B3" w:rsidR="009F5D3B" w:rsidRDefault="009F5D3B" w:rsidP="009F5D3B">
      <w:pPr>
        <w:rPr>
          <w:rFonts w:ascii="Times New Roman" w:eastAsia="함초롬돋움" w:hAnsi="Times New Roman" w:cs="Times New Roman"/>
        </w:rPr>
      </w:pPr>
    </w:p>
    <w:p w14:paraId="3B3C1D4A" w14:textId="0C3C8411" w:rsidR="00BB1337" w:rsidRDefault="00BB1337" w:rsidP="009F5D3B">
      <w:pPr>
        <w:rPr>
          <w:rFonts w:ascii="Times New Roman" w:eastAsia="함초롬돋움" w:hAnsi="Times New Roman" w:cs="Times New Roman"/>
        </w:rPr>
      </w:pPr>
    </w:p>
    <w:p w14:paraId="08A32E09" w14:textId="7729C909" w:rsidR="00BB1337" w:rsidRDefault="00BB1337" w:rsidP="009F5D3B">
      <w:pPr>
        <w:rPr>
          <w:rFonts w:ascii="Times New Roman" w:eastAsia="함초롬돋움" w:hAnsi="Times New Roman" w:cs="Times New Roman"/>
        </w:rPr>
      </w:pPr>
    </w:p>
    <w:p w14:paraId="19126033" w14:textId="77777777" w:rsidR="00BB1337" w:rsidRPr="00BB1337" w:rsidRDefault="00BB1337" w:rsidP="009F5D3B">
      <w:pPr>
        <w:rPr>
          <w:rFonts w:ascii="Times New Roman" w:eastAsia="함초롬돋움" w:hAnsi="Times New Roman" w:cs="Times New Roman" w:hint="eastAsia"/>
        </w:rPr>
      </w:pPr>
    </w:p>
    <w:p w14:paraId="63A4CA57" w14:textId="64D62AC9" w:rsidR="009F5D3B" w:rsidRPr="00BB1337" w:rsidRDefault="00BB1337" w:rsidP="009F5D3B">
      <w:pPr>
        <w:rPr>
          <w:rFonts w:ascii="Times New Roman" w:eastAsia="함초롬돋움" w:hAnsi="Times New Roman" w:cs="Times New Roman"/>
          <w:b/>
          <w:bCs/>
        </w:rPr>
      </w:pPr>
      <w:r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lastRenderedPageBreak/>
        <w:t>4</w:t>
      </w:r>
      <w:r w:rsidR="009F5D3B" w:rsidRPr="00BB1337">
        <w:rPr>
          <w:rFonts w:ascii="Times New Roman" w:eastAsia="함초롬돋움" w:hAnsi="Times New Roman" w:cs="Times New Roman"/>
          <w:b/>
          <w:bCs/>
          <w:sz w:val="24"/>
          <w:szCs w:val="24"/>
        </w:rPr>
        <w:t xml:space="preserve">. </w:t>
      </w:r>
      <w:r w:rsidRPr="00BB1337">
        <w:rPr>
          <w:rFonts w:ascii="Times New Roman" w:hAnsi="Times New Roman" w:cs="Times New Roman"/>
          <w:b/>
          <w:bCs/>
          <w:sz w:val="24"/>
          <w:szCs w:val="24"/>
        </w:rPr>
        <w:t>Infectious-disease prevention practice</w:t>
      </w:r>
    </w:p>
    <w:tbl>
      <w:tblPr>
        <w:tblW w:w="90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5953"/>
        <w:gridCol w:w="660"/>
        <w:gridCol w:w="661"/>
        <w:gridCol w:w="660"/>
        <w:gridCol w:w="661"/>
      </w:tblGrid>
      <w:tr w:rsidR="009F5D3B" w:rsidRPr="00BB1337" w14:paraId="0F19CE82" w14:textId="77777777" w:rsidTr="002C13FE">
        <w:trPr>
          <w:trHeight w:val="312"/>
        </w:trPr>
        <w:tc>
          <w:tcPr>
            <w:tcW w:w="6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34C9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22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22"/>
              </w:rPr>
              <w:t>질문내용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CD0BC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항상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.</w:t>
            </w:r>
          </w:p>
          <w:p w14:paraId="404A88F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(4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766A1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자주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.</w:t>
            </w:r>
          </w:p>
          <w:p w14:paraId="07D0CAD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(3)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01CBA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가끔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.</w:t>
            </w:r>
          </w:p>
          <w:p w14:paraId="0FEEBF0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(2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24397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전혀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하지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않는다</w:t>
            </w: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.</w:t>
            </w:r>
          </w:p>
          <w:p w14:paraId="69BCE7E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</w:pPr>
            <w:r w:rsidRPr="00BB1337">
              <w:rPr>
                <w:rFonts w:ascii="Times New Roman" w:eastAsia="함초롬돋움" w:hAnsi="Times New Roman" w:cs="Times New Roman"/>
                <w:b/>
                <w:bCs/>
                <w:color w:val="374151"/>
                <w:kern w:val="0"/>
                <w:sz w:val="18"/>
                <w:szCs w:val="18"/>
              </w:rPr>
              <w:t>(1)</w:t>
            </w:r>
          </w:p>
        </w:tc>
      </w:tr>
      <w:tr w:rsidR="009F5D3B" w:rsidRPr="00BB1337" w14:paraId="64BA280A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042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1FF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생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호흡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예절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강조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43D0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6A19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1181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6BB3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</w:tr>
      <w:tr w:rsidR="009F5D3B" w:rsidRPr="00BB1337" w14:paraId="0993E5D1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04C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93B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씻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때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흐르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물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적어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15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초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이상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비누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씻도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DBC6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0BA7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E504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AA6F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0D87EF20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2A1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744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장난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자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만지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지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침구류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같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물건들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청소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소독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강화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A78A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4625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E314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1519B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70E2942B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D653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802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기저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또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용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것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도와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씻는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0AF6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609D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93530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4B43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1F06EE8D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2EE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43D4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식사시간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마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개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수저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사용하도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0687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4B7F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20F3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E895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4AA14E8A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A4FF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9BDA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개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수저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주기적으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소독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열탕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자외선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살균소독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)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4D4EC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3774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433A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EDC2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2437F08F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ED3C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F7CB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설사변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있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기저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우려되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분비물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즉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처리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0693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27DE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44BC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CC54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39596249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5C4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618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하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과정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모니터링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AEE9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0682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7A03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9485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57BE2DA2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703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1AA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결석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모니터링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09FD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0917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82E1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DB96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0AA41590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86C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565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관리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관련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물품상태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모니터링하고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충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가능성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확보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E28B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CB78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A18C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5567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24C20E9B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FD7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BB5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공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청정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설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등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환기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증대하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노력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B9F4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B0F8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ED37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2F23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4402EF21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0AC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5BA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환기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잘되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않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공간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소시키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노력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D628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9796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52823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9404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32489A84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A5F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106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그룹화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통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그룹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노출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최소화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D10F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FB90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931E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C634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60B8496A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C94F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A25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원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관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담당자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지정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요청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D148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8B9C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4D1A5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80A8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F5D3B" w:rsidRPr="00BB1337" w14:paraId="25F37AB6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41B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245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발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프로토콜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육받았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AA23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D9B5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DAC3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41EE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588246F8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6CD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AE8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발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의심되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또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집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머무르도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291B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D679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C99B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73189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05B533EE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7F3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789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의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또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증상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시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CAB2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FA12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6642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C35B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4DBC15FF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D66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F5F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육시설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들어오기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모든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증상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징후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매일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검사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실시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E3E8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F16D0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070E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8DD3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F5D3B" w:rsidRPr="00BB1337" w14:paraId="123F3CB3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B14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C76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또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증상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표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운영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절차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따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행동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DB9F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5126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EC33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3123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24214D78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5BA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A0C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격리실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치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사용시점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알고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있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407D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CD8D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8342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6B4C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1C39B861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CA0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B1A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발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사례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당국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고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계획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22D7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77FF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49D4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2FE1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0B1CA8CA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31C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CFF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의료연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검사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지침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배포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C694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FE99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1180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448E8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0954C5D8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F56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lastRenderedPageBreak/>
              <w:t>2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FD6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격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지침이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안내서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배포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A5C5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530D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0CED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C542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44178825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9E2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F7D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잠복기간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따른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격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기간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요구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AADE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D6D5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88DCA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5CD08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9F5D3B" w:rsidRPr="00BB1337" w14:paraId="0A99CB9F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BDEB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CF5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육시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연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휴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정책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적용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요청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716D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D3447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567D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D4CD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F5D3B" w:rsidRPr="00BB1337" w14:paraId="57609185" w14:textId="77777777" w:rsidTr="002C13FE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3B6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A21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호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기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직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상으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표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운영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절차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완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조치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지속적으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실시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DFDC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EC38A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0812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70D2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4E57C50B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7AE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A73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의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증상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파악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육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실시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7EAD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9E4F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2D3C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2EAD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70D7363A" w14:textId="77777777" w:rsidTr="002C13FE">
        <w:trPr>
          <w:trHeight w:val="62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24C5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510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기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육시설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직원에게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관리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관련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적절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개인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호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장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예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: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마스크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얼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호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가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)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제공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AC9D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D15B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6EF9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1383C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5492FA3A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468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B16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동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보호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직원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예방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전략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준수하도록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장려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2D35F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3A42E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E22D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AAF4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43D390B0" w14:textId="77777777" w:rsidTr="002C13FE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66F3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88C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고위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군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해당하거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,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아이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있는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아교육시설의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연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휴가정책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수립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F722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A85A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52DF6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0D9E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5D3B" w:rsidRPr="00BB1337" w14:paraId="6D58E254" w14:textId="77777777" w:rsidTr="002C13FE">
        <w:trPr>
          <w:trHeight w:val="312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84C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D1A2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유연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근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시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및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당번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근무제를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시행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5EE73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966E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D7D71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2238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374151"/>
                <w:kern w:val="0"/>
                <w:sz w:val="18"/>
                <w:szCs w:val="18"/>
              </w:rPr>
            </w:pPr>
          </w:p>
        </w:tc>
      </w:tr>
      <w:tr w:rsidR="009F5D3B" w:rsidRPr="00BB1337" w14:paraId="6A3258BC" w14:textId="77777777" w:rsidTr="002C13FE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A209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EDF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감염병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험이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높은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교직원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위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원격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근무에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대한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선택권을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제공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(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요청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)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>한다</w:t>
            </w:r>
            <w:r w:rsidRPr="00BB1337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.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FF2A4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C7157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508E0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22CED" w14:textId="77777777" w:rsidR="009F5D3B" w:rsidRPr="00BB1337" w:rsidRDefault="009F5D3B" w:rsidP="002C13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</w:tbl>
    <w:p w14:paraId="28831FEE" w14:textId="77777777" w:rsidR="009F5D3B" w:rsidRPr="00BB1337" w:rsidRDefault="009F5D3B" w:rsidP="009F5D3B">
      <w:pPr>
        <w:rPr>
          <w:rFonts w:ascii="Times New Roman" w:eastAsia="함초롬돋움" w:hAnsi="Times New Roman" w:cs="Times New Roman"/>
        </w:rPr>
      </w:pPr>
    </w:p>
    <w:p w14:paraId="1F55CE04" w14:textId="77777777" w:rsidR="009F5D3B" w:rsidRPr="00BB1337" w:rsidRDefault="009F5D3B" w:rsidP="009F5D3B">
      <w:pPr>
        <w:spacing w:line="276" w:lineRule="auto"/>
        <w:rPr>
          <w:rFonts w:ascii="Times New Roman" w:hAnsi="Times New Roman" w:cs="Times New Roman"/>
          <w:b/>
          <w:bCs/>
          <w:spacing w:val="1"/>
          <w:sz w:val="24"/>
          <w:szCs w:val="28"/>
        </w:rPr>
      </w:pPr>
    </w:p>
    <w:sectPr w:rsidR="009F5D3B" w:rsidRPr="00BB1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8FD"/>
    <w:rsid w:val="001038FD"/>
    <w:rsid w:val="00230549"/>
    <w:rsid w:val="009F5D3B"/>
    <w:rsid w:val="00BB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5D1F5"/>
  <w15:chartTrackingRefBased/>
  <w15:docId w15:val="{468A46CB-6CA3-4E5D-8157-9092866B8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8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1038FD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1038F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1038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4">
    <w:name w:val="바탕글"/>
    <w:basedOn w:val="a"/>
    <w:rsid w:val="009F5D3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39"/>
    <w:rsid w:val="009F5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basedOn w:val="a"/>
    <w:rsid w:val="00BB1337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유진(간호 간호학과)</dc:creator>
  <cp:keywords/>
  <dc:description/>
  <cp:lastModifiedBy>허유진(간호 간호학과)</cp:lastModifiedBy>
  <cp:revision>4</cp:revision>
  <dcterms:created xsi:type="dcterms:W3CDTF">2025-12-09T02:53:00Z</dcterms:created>
  <dcterms:modified xsi:type="dcterms:W3CDTF">2025-12-09T03:11:00Z</dcterms:modified>
</cp:coreProperties>
</file>